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F25ECE" w14:textId="18054445" w:rsidR="00F727ED" w:rsidRPr="00545BF8" w:rsidRDefault="00F727ED" w:rsidP="00F727ED">
      <w:pPr>
        <w:rPr>
          <w:rFonts w:ascii="Arial" w:hAnsi="Arial" w:cs="Arial"/>
          <w:sz w:val="22"/>
          <w:szCs w:val="22"/>
          <w:lang w:val="en-US"/>
        </w:rPr>
      </w:pPr>
      <w:r w:rsidRPr="00545BF8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 w:rsidR="000479E9" w:rsidRPr="00545BF8">
        <w:rPr>
          <w:rFonts w:ascii="Arial" w:hAnsi="Arial" w:cs="Arial"/>
          <w:b/>
          <w:bCs/>
          <w:sz w:val="22"/>
          <w:szCs w:val="22"/>
          <w:lang w:val="en-US"/>
        </w:rPr>
        <w:t>5</w:t>
      </w:r>
      <w:r w:rsidRPr="00545BF8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545BF8">
        <w:rPr>
          <w:rFonts w:ascii="Arial" w:hAnsi="Arial" w:cs="Arial"/>
          <w:sz w:val="22"/>
          <w:szCs w:val="22"/>
          <w:lang w:val="en-US"/>
        </w:rPr>
        <w:t xml:space="preserve"> Timeline of SARS-CoV-2 screening strategies for asymptomatic patients implemented </w:t>
      </w:r>
      <w:r w:rsidR="00545BF8" w:rsidRPr="00545BF8">
        <w:rPr>
          <w:rFonts w:ascii="Arial" w:hAnsi="Arial" w:cs="Arial"/>
          <w:sz w:val="22"/>
          <w:szCs w:val="22"/>
          <w:lang w:val="en-US"/>
        </w:rPr>
        <w:t>at the University Hospital Basel during the COVID-19 pandemic.</w:t>
      </w:r>
    </w:p>
    <w:tbl>
      <w:tblPr>
        <w:tblW w:w="97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850"/>
        <w:gridCol w:w="1928"/>
        <w:gridCol w:w="1928"/>
        <w:gridCol w:w="4220"/>
      </w:tblGrid>
      <w:tr w:rsidR="00E11752" w:rsidRPr="00EF4196" w14:paraId="3E658249" w14:textId="77777777" w:rsidTr="00E11752">
        <w:trPr>
          <w:trHeight w:val="56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F44FA4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a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A02A03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onth</w:t>
            </w:r>
            <w:proofErr w:type="spellEnd"/>
          </w:p>
        </w:tc>
        <w:tc>
          <w:tcPr>
            <w:tcW w:w="3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86F1E3" w14:textId="0187E11C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SARS-CoV-2 </w:t>
            </w:r>
            <w:proofErr w:type="gramStart"/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CR Screening</w:t>
            </w:r>
            <w:proofErr w:type="gramEnd"/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FA8FA6" w14:textId="04302051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creening Strategy for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</w:t>
            </w:r>
            <w:r w:rsidR="008013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</w:t>
            </w:r>
            <w:r w:rsidR="00801358"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ymptomatic</w:t>
            </w: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Patients</w:t>
            </w:r>
          </w:p>
        </w:tc>
      </w:tr>
      <w:tr w:rsidR="00E11752" w:rsidRPr="00E11752" w14:paraId="4E4AA882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0016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3677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A5158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F55D7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EDC7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6B020D6E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6C6E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6C56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19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F7CE" w14:textId="2F21B6B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SARS-CoV-2 </w:t>
            </w:r>
            <w:r w:rsidRPr="00CE0A25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  <w:t>LDT</w:t>
            </w:r>
            <w:r w:rsidR="004E3E44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</w:t>
            </w:r>
            <w:r w:rsidRPr="00CE0A25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  <w:t>[</w:t>
            </w:r>
            <w:r w:rsidR="00CE0A25" w:rsidRPr="00CE0A25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  <w:t>3</w:t>
            </w:r>
            <w:r w:rsidRPr="00CE0A25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E8E80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974B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</w:tr>
      <w:tr w:rsidR="00E11752" w:rsidRPr="00EF4196" w14:paraId="045A5C25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A3876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D851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4B5FE9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483D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EF06D" w14:textId="447DCF6C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ystematic swabs by the mobile screening team (pre-hospital admission and pre-</w:t>
            </w:r>
            <w:proofErr w:type="gramStart"/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operative)   </w:t>
            </w:r>
            <w:proofErr w:type="gramEnd"/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                     30.03.20 - 15.06.20</w:t>
            </w:r>
          </w:p>
        </w:tc>
      </w:tr>
      <w:tr w:rsidR="00E11752" w:rsidRPr="00E11752" w14:paraId="33D05363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DA30D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F89F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2CFDD" w14:textId="1702DDFF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bookmarkStart w:id="0" w:name="_Hlk207707810"/>
            <w:proofErr w:type="spellStart"/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bas</w:t>
            </w:r>
            <w:proofErr w:type="spellEnd"/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® SARS-CoV-2    </w:t>
            </w:r>
            <w:proofErr w:type="gramStart"/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  (</w:t>
            </w:r>
            <w:proofErr w:type="gramEnd"/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Roche, Rotkreuz, </w:t>
            </w:r>
            <w:proofErr w:type="spellStart"/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witzerland</w:t>
            </w:r>
            <w:proofErr w:type="spellEnd"/>
            <w:r w:rsidRPr="00CE0A25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  <w:r w:rsidR="00CE0A25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Pr="00CE0A25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[</w:t>
            </w:r>
            <w:r w:rsidR="00CE0A25" w:rsidRPr="00CE0A25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  <w:r w:rsidRPr="00CE0A25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  <w:bookmarkEnd w:id="0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44E7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90FD0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3C7D8DF3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BD8FA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CAC1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F24971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7380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3F4A7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137F4369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709B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AF2B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DBDBB1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CB53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00792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26865004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9BEAE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E124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DE0A4D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1F4A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32244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  <w:proofErr w:type="spellEnd"/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ystematic</w:t>
            </w:r>
            <w:proofErr w:type="spellEnd"/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creening</w:t>
            </w:r>
            <w:proofErr w:type="spellEnd"/>
          </w:p>
        </w:tc>
      </w:tr>
      <w:tr w:rsidR="00E11752" w:rsidRPr="00E11752" w14:paraId="665CEBC9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5D9B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C6F9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3CF2C1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CE12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38CC9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1CF040FF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E6606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AC27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D521F2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0939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28E0C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5FE4430E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A39EC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F0EB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034D92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D0F2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3DE4F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7C0E738F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5F6E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D5A6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7B4794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BF6D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D7717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34D44AAA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43CB8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3DC6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30DA75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61D8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B5CCF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F4196" w14:paraId="5E50BB73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130F3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C846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B2F1C7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6304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D76BB" w14:textId="3DB54EB6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ystematic swabs by the mobile screening team once per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</w:t>
            </w: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week                                                                                14.01.21 - 08.02.21</w:t>
            </w:r>
          </w:p>
        </w:tc>
      </w:tr>
      <w:tr w:rsidR="00E11752" w:rsidRPr="00E11752" w14:paraId="74412BDE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0A9C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E8BA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F7EA2F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D2E7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AF335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F4196" w14:paraId="5CB3986E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CC7FB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A40D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326595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F453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CDCE9" w14:textId="555BC6BB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ystematic sputum screening</w:t>
            </w: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br/>
              <w:t>08.02.21 - 06.07.21</w:t>
            </w: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br/>
            </w: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br/>
              <w:t xml:space="preserve">    Screening started on 08.02.21                                                       at Day 0 and Day 7</w:t>
            </w: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br/>
            </w: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br/>
              <w:t xml:space="preserve">Screening strategy was adjusted </w:t>
            </w:r>
            <w:r w:rsidR="00545BF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on</w:t>
            </w: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16.03.21                                                                                 to Day 0 and Day 5</w:t>
            </w:r>
          </w:p>
        </w:tc>
      </w:tr>
      <w:tr w:rsidR="00E11752" w:rsidRPr="00E11752" w14:paraId="5A59A955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A03B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FA56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86754F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16C9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A1AFA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3927A68B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20AC7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5985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8B2C5E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DEF3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2F117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4D5E75B7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CFC43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610A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55C082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0914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4138B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4CE19C55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CC7D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BD8A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C720B6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CE31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9132D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F4196" w14:paraId="3FA77004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753CE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C108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78166B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B76D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99F0C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ystematic sputum screening</w:t>
            </w: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br/>
              <w:t>25.08.21 - 05.12.22</w:t>
            </w: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br/>
            </w: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br/>
              <w:t xml:space="preserve">    Screening started on 25.08.21                                                        at Day 0 and Day 5</w:t>
            </w: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br/>
            </w: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br/>
              <w:t>Screening strategy was adjusted from 18.03.22 on                                                                                    to Day 0, Day 3 and Day 5</w:t>
            </w:r>
          </w:p>
        </w:tc>
      </w:tr>
      <w:tr w:rsidR="00E11752" w:rsidRPr="00E11752" w14:paraId="74850C47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12F6F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70F8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CBA40D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44E9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D95B4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F4196" w14:paraId="558B9AF5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0398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A52E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E889B6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F4663" w14:textId="15FC01DC" w:rsidR="00EF4196" w:rsidRDefault="00EF4196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bookmarkStart w:id="1" w:name="_Hlk207707796"/>
            <w:r w:rsidRPr="00EF419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Xpert® </w:t>
            </w:r>
            <w:proofErr w:type="gramStart"/>
            <w:r w:rsidRPr="00EF419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Xpress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</w:t>
            </w:r>
            <w:r w:rsidRPr="00EF419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SARS</w:t>
            </w:r>
            <w:proofErr w:type="gramEnd"/>
            <w:r w:rsidRPr="00EF419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-CoV-2</w:t>
            </w:r>
            <w:r w:rsidRPr="00EF419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</w:t>
            </w:r>
          </w:p>
          <w:p w14:paraId="29F7E735" w14:textId="2C42478A" w:rsidR="00E11752" w:rsidRPr="00CE0A25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E0A2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(Cepheid, CA, </w:t>
            </w:r>
            <w:proofErr w:type="gramStart"/>
            <w:r w:rsidRPr="00CE0A2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USA)   </w:t>
            </w:r>
            <w:proofErr w:type="gramEnd"/>
            <w:r w:rsidRPr="00CE0A2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         </w:t>
            </w:r>
            <w:bookmarkEnd w:id="1"/>
            <w:r w:rsidRPr="00CE0A2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[</w:t>
            </w:r>
            <w:r w:rsidR="00CE0A25" w:rsidRPr="00CE0A2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9</w:t>
            </w:r>
            <w:r w:rsidRPr="00CE0A2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4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D98CC" w14:textId="77777777" w:rsidR="00E11752" w:rsidRPr="00CE0A25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E11752" w:rsidRPr="00E11752" w14:paraId="1B306872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8277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0AC9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80AF04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C6F8CE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3D432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06466DFD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8E92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3083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4ED148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BF79C5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F4066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7E04D777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29B9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7B7E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AD7016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B1B145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A5D2A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6844EA0A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EDD0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0885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DDCCDB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08AEAC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1D067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3CEA4532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6DC1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6312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B3A134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3BFE70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CF185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77DAF4AF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6CC1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D692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C16A31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13D1C4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2F843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64E8D93C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9CF51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25ED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92C438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7E915A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B1105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41BF57DE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CCB4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0389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98790E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690992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0E6B5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57AADFFA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AD46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372A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AF0CD7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8C71FD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DE79A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4840D59C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5C5A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BD10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6FFCE2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453D6C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2317A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7624BE94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95AA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8C59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6E1A43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F22D58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25ADD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2D4FB71C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01BFD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AC39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91F588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850852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D082F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625E280A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8450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D46A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F1E12B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57EF6F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953BC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715DD628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F22E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B3CA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DB277F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87082F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1ACC4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04A484DF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DBF95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B8521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F2034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D31CDD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5069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  <w:proofErr w:type="spellEnd"/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ystematic</w:t>
            </w:r>
            <w:proofErr w:type="spellEnd"/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creening</w:t>
            </w:r>
            <w:proofErr w:type="spellEnd"/>
          </w:p>
        </w:tc>
      </w:tr>
      <w:tr w:rsidR="00E11752" w:rsidRPr="00E11752" w14:paraId="70DF1974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FF62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7180F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DFE5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545C57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72ABA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798DBACD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068F5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558B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ADD6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5E9347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4EEE6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0A88772A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45517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2E8B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6682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E0652A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5D13A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3DD18C75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389C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894E9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7920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54893B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176A6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077CDBC4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294A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CBFC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3CB0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C52A57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635DB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44185BEB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7B36F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A33C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FC94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B3940F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3B234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0D287DCA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B16D7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3974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0104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50C341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F756B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33F21DAD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E61DB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0698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CE9C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1D04E7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1B74F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268C8C26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956BA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11873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EFCA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92BD19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D4213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3E5DC39D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5EF3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C859E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C31C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1FD24E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3B899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6FC1E478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2571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73DDD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0AA5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DE4117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417CD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78DFF308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B6FE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2197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664F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01D757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EFAFF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0A9FFFAB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B7769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0DA94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14AA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9BA0BE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24A7B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3544B6FC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FF254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44A0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8C3D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91B909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43C92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5E702A49" w14:textId="77777777" w:rsidTr="00E11752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A476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FE36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320F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D35E7D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CB09B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10225E94" w14:textId="77777777" w:rsidTr="00545BF8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315A7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670F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8778C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FF328B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2BB8F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E11752" w:rsidRPr="00E11752" w14:paraId="46AB1410" w14:textId="77777777" w:rsidTr="00545BF8">
        <w:trPr>
          <w:trHeight w:val="2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1063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2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8576B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175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E7937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2D088C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42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DCD56" w14:textId="77777777" w:rsidR="00E11752" w:rsidRPr="00E11752" w:rsidRDefault="00E11752" w:rsidP="00E1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</w:tbl>
    <w:p w14:paraId="7319097A" w14:textId="77777777" w:rsidR="0038628E" w:rsidRDefault="0038628E" w:rsidP="00545BF8"/>
    <w:sectPr w:rsidR="003862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752"/>
    <w:rsid w:val="000479E9"/>
    <w:rsid w:val="002E590C"/>
    <w:rsid w:val="0038628E"/>
    <w:rsid w:val="004E3E44"/>
    <w:rsid w:val="00545BF8"/>
    <w:rsid w:val="00801358"/>
    <w:rsid w:val="008C4D3D"/>
    <w:rsid w:val="009C20A9"/>
    <w:rsid w:val="00CE0A25"/>
    <w:rsid w:val="00E11752"/>
    <w:rsid w:val="00E5403E"/>
    <w:rsid w:val="00EF4196"/>
    <w:rsid w:val="00F72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F5F752"/>
  <w15:chartTrackingRefBased/>
  <w15:docId w15:val="{EDF5E36C-18FC-9043-8FBF-76C9721FC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117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117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117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117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117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117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117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117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117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117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117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117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1175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1175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1175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1175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1175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1175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117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117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117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117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117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1175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1175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1175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117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1175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117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01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 Leuzinger</dc:creator>
  <cp:keywords/>
  <dc:description/>
  <cp:lastModifiedBy>Leuzinger Karoline</cp:lastModifiedBy>
  <cp:revision>8</cp:revision>
  <dcterms:created xsi:type="dcterms:W3CDTF">2025-02-11T17:52:00Z</dcterms:created>
  <dcterms:modified xsi:type="dcterms:W3CDTF">2025-09-02T10:38:00Z</dcterms:modified>
</cp:coreProperties>
</file>